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5418D9" w14:textId="77777777" w:rsidR="00F44FCC" w:rsidRPr="005D4413" w:rsidRDefault="00F44FCC" w:rsidP="00F44FCC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5D4413">
        <w:rPr>
          <w:rFonts w:ascii="Times New Roman" w:hAnsi="Times New Roman" w:cs="Times New Roman"/>
          <w:b/>
          <w:bCs/>
          <w:sz w:val="20"/>
          <w:szCs w:val="20"/>
        </w:rPr>
        <w:t>Abbreviations &amp; Acronyms</w:t>
      </w:r>
    </w:p>
    <w:p w14:paraId="514A089D" w14:textId="77777777" w:rsidR="00F44FCC" w:rsidRDefault="00F44FCC" w:rsidP="00F44FC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EF0EBF">
        <w:rPr>
          <w:rFonts w:ascii="Times New Roman" w:hAnsi="Times New Roman" w:cs="Times New Roman"/>
          <w:sz w:val="20"/>
          <w:szCs w:val="20"/>
        </w:rPr>
        <w:t>CR = complete response</w:t>
      </w:r>
    </w:p>
    <w:p w14:paraId="2039426F" w14:textId="77777777" w:rsidR="00F44FCC" w:rsidRPr="00EF0EBF" w:rsidRDefault="00F44FCC" w:rsidP="00F44FC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EF0EBF">
        <w:rPr>
          <w:rFonts w:ascii="Times New Roman" w:hAnsi="Times New Roman" w:cs="Times New Roman"/>
          <w:sz w:val="20"/>
          <w:szCs w:val="20"/>
        </w:rPr>
        <w:t xml:space="preserve">ddMVAC </w:t>
      </w:r>
      <w:r>
        <w:rPr>
          <w:rFonts w:ascii="Times New Roman" w:hAnsi="Times New Roman" w:cs="Times New Roman" w:hint="eastAsia"/>
          <w:sz w:val="20"/>
          <w:szCs w:val="20"/>
        </w:rPr>
        <w:t xml:space="preserve">= </w:t>
      </w:r>
      <w:r w:rsidRPr="00EF0EBF">
        <w:rPr>
          <w:rFonts w:ascii="Times New Roman" w:hAnsi="Times New Roman" w:cs="Times New Roman"/>
          <w:sz w:val="20"/>
          <w:szCs w:val="20"/>
        </w:rPr>
        <w:t>dose-dense methotrexate, vinblastine, doxorubicin, and cisplatin</w:t>
      </w:r>
    </w:p>
    <w:p w14:paraId="4FB6562B" w14:textId="77777777" w:rsidR="00F44FCC" w:rsidRPr="00EF0EBF" w:rsidRDefault="00F44FCC" w:rsidP="00F44FC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EF0EBF">
        <w:rPr>
          <w:rFonts w:ascii="Times New Roman" w:hAnsi="Times New Roman" w:cs="Times New Roman"/>
          <w:sz w:val="20"/>
          <w:szCs w:val="20"/>
        </w:rPr>
        <w:t>ECOG-PS = Eastern Cooperative Oncology Group performance status</w:t>
      </w:r>
    </w:p>
    <w:p w14:paraId="21149227" w14:textId="77777777" w:rsidR="00F44FCC" w:rsidRDefault="00F44FCC" w:rsidP="00F44FC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EF0EBF">
        <w:rPr>
          <w:rFonts w:ascii="Times New Roman" w:hAnsi="Times New Roman" w:cs="Times New Roman"/>
          <w:sz w:val="20"/>
          <w:szCs w:val="20"/>
        </w:rPr>
        <w:t>GC = gemcitabine and cisplatin</w:t>
      </w:r>
    </w:p>
    <w:p w14:paraId="2D37B68A" w14:textId="77777777" w:rsidR="00F44FCC" w:rsidRPr="00EF0EBF" w:rsidRDefault="00F44FCC" w:rsidP="00F44FC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EF0EBF">
        <w:rPr>
          <w:rFonts w:ascii="Times New Roman" w:hAnsi="Times New Roman" w:cs="Times New Roman"/>
          <w:sz w:val="20"/>
          <w:szCs w:val="20"/>
        </w:rPr>
        <w:t>G-Carbo</w:t>
      </w:r>
      <w:r>
        <w:rPr>
          <w:rFonts w:ascii="Times New Roman" w:hAnsi="Times New Roman" w:cs="Times New Roman" w:hint="eastAsia"/>
          <w:sz w:val="20"/>
          <w:szCs w:val="20"/>
        </w:rPr>
        <w:t xml:space="preserve"> =</w:t>
      </w:r>
      <w:r w:rsidRPr="00EF0EBF">
        <w:rPr>
          <w:rFonts w:ascii="Times New Roman" w:hAnsi="Times New Roman" w:cs="Times New Roman"/>
          <w:sz w:val="20"/>
          <w:szCs w:val="20"/>
        </w:rPr>
        <w:t xml:space="preserve"> Gemcitabine and carboplatin</w:t>
      </w:r>
    </w:p>
    <w:p w14:paraId="4D6293D7" w14:textId="77777777" w:rsidR="00F44FCC" w:rsidRPr="00EF0EBF" w:rsidRDefault="00F44FCC" w:rsidP="00F44FC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EF0EBF">
        <w:rPr>
          <w:rFonts w:ascii="Times New Roman" w:hAnsi="Times New Roman" w:cs="Times New Roman"/>
          <w:sz w:val="20"/>
          <w:szCs w:val="20"/>
        </w:rPr>
        <w:t>irAEs = immune-related adverse events</w:t>
      </w:r>
    </w:p>
    <w:p w14:paraId="59CE726D" w14:textId="77777777" w:rsidR="00F44FCC" w:rsidRPr="00EF0EBF" w:rsidRDefault="00F44FCC" w:rsidP="00F44FC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EF0EBF">
        <w:rPr>
          <w:rFonts w:ascii="Times New Roman" w:hAnsi="Times New Roman" w:cs="Times New Roman"/>
          <w:sz w:val="20"/>
          <w:szCs w:val="20"/>
        </w:rPr>
        <w:t>NLR = neutrophil-to-lymphocyte ratio</w:t>
      </w:r>
    </w:p>
    <w:p w14:paraId="600898D6" w14:textId="77777777" w:rsidR="00F44FCC" w:rsidRPr="00EF0EBF" w:rsidRDefault="00F44FCC" w:rsidP="00F44FC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EF0EBF">
        <w:rPr>
          <w:rFonts w:ascii="Times New Roman" w:hAnsi="Times New Roman" w:cs="Times New Roman"/>
          <w:sz w:val="20"/>
          <w:szCs w:val="20"/>
        </w:rPr>
        <w:t>PR = partial response</w:t>
      </w:r>
    </w:p>
    <w:p w14:paraId="44DC3065" w14:textId="77777777" w:rsidR="00F44FCC" w:rsidRPr="00EF0EBF" w:rsidRDefault="00F44FCC" w:rsidP="00F44FC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EF0EBF">
        <w:rPr>
          <w:rFonts w:ascii="Times New Roman" w:hAnsi="Times New Roman" w:cs="Times New Roman"/>
          <w:sz w:val="20"/>
          <w:szCs w:val="20"/>
        </w:rPr>
        <w:t>SD = stable disease</w:t>
      </w:r>
    </w:p>
    <w:p w14:paraId="4E3966AF" w14:textId="77777777" w:rsidR="00F44FCC" w:rsidRDefault="00F44FCC" w:rsidP="00F44FC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EF0EBF">
        <w:rPr>
          <w:rFonts w:ascii="Times New Roman" w:hAnsi="Times New Roman" w:cs="Times New Roman"/>
          <w:sz w:val="20"/>
          <w:szCs w:val="20"/>
        </w:rPr>
        <w:t>UC = urothelial carcinoma</w:t>
      </w:r>
    </w:p>
    <w:p w14:paraId="29B10A63" w14:textId="77777777" w:rsidR="00D51CDD" w:rsidRDefault="00D51CDD" w:rsidP="00F44FC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AE181E7" w14:textId="69EC1A85" w:rsidR="00615619" w:rsidRDefault="00C2256B" w:rsidP="00F44FC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2256B">
        <w:rPr>
          <w:rFonts w:ascii="Times New Roman" w:hAnsi="Times New Roman" w:cs="Times New Roman"/>
          <w:sz w:val="20"/>
          <w:szCs w:val="20"/>
        </w:rPr>
        <w:lastRenderedPageBreak/>
        <w:t>Table S2. Baseline clinicopathological characteristics of patients with ≥1 year of avelumab</w:t>
      </w:r>
    </w:p>
    <w:tbl>
      <w:tblPr>
        <w:tblW w:w="142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860"/>
        <w:gridCol w:w="2460"/>
        <w:gridCol w:w="1960"/>
        <w:gridCol w:w="340"/>
        <w:gridCol w:w="1736"/>
        <w:gridCol w:w="204"/>
        <w:gridCol w:w="1507"/>
        <w:gridCol w:w="300"/>
        <w:gridCol w:w="1040"/>
      </w:tblGrid>
      <w:tr w:rsidR="0000407B" w:rsidRPr="0000407B" w14:paraId="07D8EB6E" w14:textId="77777777" w:rsidTr="00E641EE">
        <w:trPr>
          <w:trHeight w:val="36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B159A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89754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237F2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9353B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BC4B7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First-line chemotherapy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687BB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1F677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0407B" w:rsidRPr="0000407B" w14:paraId="685A1BB5" w14:textId="77777777" w:rsidTr="00E641EE">
        <w:trPr>
          <w:trHeight w:val="36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C9748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46119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DE1E8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07BCB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9CD8B" w14:textId="6FC37360" w:rsidR="0000407B" w:rsidRPr="0000407B" w:rsidRDefault="00A30AC7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T</w:t>
            </w:r>
            <w:r w:rsidR="0000407B"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he CR/PR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F538A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4D3B0" w14:textId="061D777B" w:rsidR="0000407B" w:rsidRPr="0000407B" w:rsidRDefault="00A30AC7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T</w:t>
            </w:r>
            <w:r w:rsidR="0000407B"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he SD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9D8D7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051AD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P-value</w:t>
            </w:r>
          </w:p>
        </w:tc>
      </w:tr>
      <w:tr w:rsidR="0000407B" w:rsidRPr="0000407B" w14:paraId="49062C01" w14:textId="77777777" w:rsidTr="00E641EE">
        <w:trPr>
          <w:trHeight w:val="360"/>
        </w:trPr>
        <w:tc>
          <w:tcPr>
            <w:tcW w:w="4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5E1FE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BB50E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D7D28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n=19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71B4F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F6CE3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n=17</w:t>
            </w:r>
          </w:p>
        </w:tc>
        <w:tc>
          <w:tcPr>
            <w:tcW w:w="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0E301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19373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n=2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286CE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A798F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00407B" w:rsidRPr="0000407B" w14:paraId="6CE8164F" w14:textId="77777777" w:rsidTr="00E641EE">
        <w:trPr>
          <w:trHeight w:val="36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30007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Age (year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4C1F8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20E20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4C2F4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808F8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CF560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E3133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25CBF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D08D1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110</w:t>
            </w:r>
          </w:p>
        </w:tc>
      </w:tr>
      <w:tr w:rsidR="0000407B" w:rsidRPr="0000407B" w14:paraId="631494A3" w14:textId="77777777" w:rsidTr="00E641EE">
        <w:trPr>
          <w:trHeight w:val="36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CD37B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9D60C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Median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56553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7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CE843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71446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75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1BBA4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83FF2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.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9F7B1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FED6F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0407B" w:rsidRPr="0000407B" w14:paraId="0948A82E" w14:textId="77777777" w:rsidTr="00E641EE">
        <w:trPr>
          <w:trHeight w:val="360"/>
        </w:trPr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71ED6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6C79D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Range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4C401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55-83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0187B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7F06A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4-83</w:t>
            </w:r>
          </w:p>
        </w:tc>
        <w:tc>
          <w:tcPr>
            <w:tcW w:w="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EE229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6F598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55-70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8929F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DC5C3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00407B" w:rsidRPr="0000407B" w14:paraId="60257392" w14:textId="77777777" w:rsidTr="00E641EE">
        <w:trPr>
          <w:trHeight w:val="36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89420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ollow-up duration (month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757EF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52A2B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F6BE5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AF37A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B6D82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4D411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860B9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37D29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054</w:t>
            </w:r>
          </w:p>
        </w:tc>
      </w:tr>
      <w:tr w:rsidR="0000407B" w:rsidRPr="0000407B" w14:paraId="7AC339EA" w14:textId="77777777" w:rsidTr="00E641EE">
        <w:trPr>
          <w:trHeight w:val="36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F948A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22636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Median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0A24F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2.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F8F7C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05945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3.0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D8203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16DAE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4.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975B7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5CE97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0407B" w:rsidRPr="0000407B" w14:paraId="67CB5371" w14:textId="77777777" w:rsidTr="00E641EE">
        <w:trPr>
          <w:trHeight w:val="360"/>
        </w:trPr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1B5A7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29406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Range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5612D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2.6-37.8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DE1A1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58EA5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4.6-37.8</w:t>
            </w:r>
          </w:p>
        </w:tc>
        <w:tc>
          <w:tcPr>
            <w:tcW w:w="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E096A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BE732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2.6-17.2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15224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8F4FD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00407B" w:rsidRPr="0000407B" w14:paraId="6E64FA12" w14:textId="77777777" w:rsidTr="00E641EE">
        <w:trPr>
          <w:trHeight w:val="36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D0577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Cycles of avelumab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7AA40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B5B8D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40545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AE1C3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3CA70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9E0EF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71E24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C4BCD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163</w:t>
            </w:r>
          </w:p>
        </w:tc>
      </w:tr>
      <w:tr w:rsidR="0000407B" w:rsidRPr="0000407B" w14:paraId="2A24342E" w14:textId="77777777" w:rsidTr="00E641EE">
        <w:trPr>
          <w:trHeight w:val="36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A7575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8D928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Median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F8A3A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6C3D7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3E7C0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E5FA8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87EA3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3.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ED515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1645E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0407B" w:rsidRPr="0000407B" w14:paraId="7706B876" w14:textId="77777777" w:rsidTr="00E641EE">
        <w:trPr>
          <w:trHeight w:val="360"/>
        </w:trPr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28DDF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97096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Range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11CC2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9-59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91877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C6CD7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9-59</w:t>
            </w:r>
          </w:p>
        </w:tc>
        <w:tc>
          <w:tcPr>
            <w:tcW w:w="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84541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59D97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1-26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B6E91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D79CE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00407B" w:rsidRPr="0000407B" w14:paraId="54FB9CFF" w14:textId="77777777" w:rsidTr="00E641EE">
        <w:trPr>
          <w:trHeight w:val="36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F84E5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Sex, n (%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A331D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7A4EA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EACDA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A0D2D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832FE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9043A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4099F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20FF9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.000</w:t>
            </w:r>
          </w:p>
        </w:tc>
      </w:tr>
      <w:tr w:rsidR="0000407B" w:rsidRPr="0000407B" w14:paraId="2A788EFC" w14:textId="77777777" w:rsidTr="00E641EE">
        <w:trPr>
          <w:trHeight w:val="36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2BECC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E81FB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D6D46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6 (84.2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5F046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F58BC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3 (17.6)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C240D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D4F3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 (0.0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93A08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410E3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0407B" w:rsidRPr="0000407B" w14:paraId="5F1F2B2F" w14:textId="77777777" w:rsidTr="00E641EE">
        <w:trPr>
          <w:trHeight w:val="360"/>
        </w:trPr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22E10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E17D2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49E71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3 (15.8)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F3602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7C637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4 (82.4)</w:t>
            </w:r>
          </w:p>
        </w:tc>
        <w:tc>
          <w:tcPr>
            <w:tcW w:w="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BFD81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90951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 (100.0)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73EE6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4A233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00407B" w:rsidRPr="0000407B" w14:paraId="75D352C9" w14:textId="77777777" w:rsidTr="00E641EE">
        <w:trPr>
          <w:trHeight w:val="36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8A4CE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ECOG-PS, n (%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760E8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D7799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2282F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C79BA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6A891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D8DE7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9BED7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B3BD5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468</w:t>
            </w:r>
          </w:p>
        </w:tc>
      </w:tr>
      <w:tr w:rsidR="0000407B" w:rsidRPr="0000407B" w14:paraId="3442E9AE" w14:textId="77777777" w:rsidTr="00E641EE">
        <w:trPr>
          <w:trHeight w:val="36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BE553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9882F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A1D2E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4 (73.7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E7110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43653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3 (76.5)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4DAE2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DC394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 (50.0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4D670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36B95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0407B" w:rsidRPr="0000407B" w14:paraId="615F599F" w14:textId="77777777" w:rsidTr="00E641EE">
        <w:trPr>
          <w:trHeight w:val="36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B74AF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80118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EACF0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5 (26.3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D6E5E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00935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4 (23.5)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DEFE0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83200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 (50.0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30ABD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F94E2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0407B" w:rsidRPr="0000407B" w14:paraId="52AC953B" w14:textId="77777777" w:rsidTr="00E641EE">
        <w:trPr>
          <w:trHeight w:val="360"/>
        </w:trPr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E24F5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C9449" w14:textId="5C56E464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-4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180BA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 (0.0)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408A2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BF703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 (0.0)</w:t>
            </w:r>
          </w:p>
        </w:tc>
        <w:tc>
          <w:tcPr>
            <w:tcW w:w="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FF57F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9E6F2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 (0.0)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DBBA4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4415E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00407B" w:rsidRPr="0000407B" w14:paraId="78858447" w14:textId="77777777" w:rsidTr="00E641EE">
        <w:trPr>
          <w:trHeight w:val="36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5C95B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Histology, n (%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A887E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31AD9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9BED7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B06EF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5EDF2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61EB4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4A54D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64082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.000</w:t>
            </w:r>
          </w:p>
        </w:tc>
      </w:tr>
      <w:tr w:rsidR="0000407B" w:rsidRPr="0000407B" w14:paraId="24D07C08" w14:textId="77777777" w:rsidTr="00E641EE">
        <w:trPr>
          <w:trHeight w:val="36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09BD1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67CDD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Pure UC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0FF41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6 (84.2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D39B5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B871B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4 (82.4)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AF30B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ADDD7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 (100.0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D49B5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1A556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0407B" w:rsidRPr="0000407B" w14:paraId="6C040D58" w14:textId="77777777" w:rsidTr="00E641EE">
        <w:trPr>
          <w:trHeight w:val="1080"/>
        </w:trPr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303B0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lastRenderedPageBreak/>
              <w:t xml:space="preserve">　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16D66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UC with divergent differentiation or histological subtype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EC2A2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3 (15.8)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2DC63A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A5ED5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3(17.6)</w:t>
            </w:r>
          </w:p>
        </w:tc>
        <w:tc>
          <w:tcPr>
            <w:tcW w:w="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50152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08EDD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 (0.0)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59996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1FF83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00407B" w:rsidRPr="0000407B" w14:paraId="5E3FF32E" w14:textId="77777777" w:rsidTr="00E641EE">
        <w:trPr>
          <w:trHeight w:val="36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0D11E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Primary site, n (%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35852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01555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F4C06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45C9D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1FC73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ECD13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E3123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FE063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550</w:t>
            </w:r>
          </w:p>
        </w:tc>
      </w:tr>
      <w:tr w:rsidR="0000407B" w:rsidRPr="0000407B" w14:paraId="4201C2E4" w14:textId="77777777" w:rsidTr="00E641EE">
        <w:trPr>
          <w:trHeight w:val="36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114E9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C0961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Upper urinary tract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0CD2A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7 (36.8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BB8EC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20888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7 (41.2)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E183C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46C92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 (0.0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5EE69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81607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0407B" w:rsidRPr="0000407B" w14:paraId="5F00FD2D" w14:textId="77777777" w:rsidTr="00E641EE">
        <w:trPr>
          <w:trHeight w:val="36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E6F15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852B1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Bladder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936E1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1 (57.9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B22C4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1888E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9 (52.9)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070C5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336D2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 (100.0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AD681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3DFE3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0407B" w:rsidRPr="0000407B" w14:paraId="28CA141D" w14:textId="77777777" w:rsidTr="00E641EE">
        <w:trPr>
          <w:trHeight w:val="360"/>
        </w:trPr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D8EE6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FE871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Both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51D8E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 (5.3)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B96A5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F0B6A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 (5.9)</w:t>
            </w:r>
          </w:p>
        </w:tc>
        <w:tc>
          <w:tcPr>
            <w:tcW w:w="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5A252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10233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 (0.0)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E3346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1C89D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00407B" w:rsidRPr="0000407B" w14:paraId="0613628F" w14:textId="77777777" w:rsidTr="00E641EE">
        <w:trPr>
          <w:trHeight w:val="36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277A5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Hydronephrosis, n (%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4F05A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56677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8BECB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C4A3D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8CD7F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0319D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C41E1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83984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.000</w:t>
            </w:r>
          </w:p>
        </w:tc>
      </w:tr>
      <w:tr w:rsidR="0000407B" w:rsidRPr="0000407B" w14:paraId="65FA2B0F" w14:textId="77777777" w:rsidTr="00E641EE">
        <w:trPr>
          <w:trHeight w:val="36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8C71D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B8218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AB567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4 (21.1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DEC5D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16B40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3 (76.5)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C4A52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BFDFC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 (100.0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B905A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DA470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0407B" w:rsidRPr="0000407B" w14:paraId="25835B16" w14:textId="77777777" w:rsidTr="00E641EE">
        <w:trPr>
          <w:trHeight w:val="360"/>
        </w:trPr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2DE80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EBE9A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2D537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5 (78.9)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A6C75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F974D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4 (23.5)</w:t>
            </w:r>
          </w:p>
        </w:tc>
        <w:tc>
          <w:tcPr>
            <w:tcW w:w="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C33CC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BF63E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 (0.0)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2A042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AE801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00407B" w:rsidRPr="0000407B" w14:paraId="7E70E1B5" w14:textId="77777777" w:rsidTr="00E641EE">
        <w:trPr>
          <w:trHeight w:val="36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A23F9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Smoking status, n (%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2DE27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137B6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32E24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DD992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07C40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B5E4B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D422F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0BDDF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.000</w:t>
            </w:r>
          </w:p>
        </w:tc>
      </w:tr>
      <w:tr w:rsidR="0000407B" w:rsidRPr="0000407B" w14:paraId="21D8D483" w14:textId="77777777" w:rsidTr="00E641EE">
        <w:trPr>
          <w:trHeight w:val="36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FEAD1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03CC0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Never smoker 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77003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4 (21.1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0EA0C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FA8BA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4 (23.5)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89D4C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72926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 (0.0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28E03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F08FD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0407B" w:rsidRPr="0000407B" w14:paraId="1481EC68" w14:textId="77777777" w:rsidTr="00E641EE">
        <w:trPr>
          <w:trHeight w:val="36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D7025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40B05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Former smoker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76E8C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1 (57.9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8BF62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2FA3B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9 (52.9)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664EE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ABA7B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 (100.0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0C71F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399DA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0407B" w:rsidRPr="0000407B" w14:paraId="67E7C6C9" w14:textId="77777777" w:rsidTr="00E641EE">
        <w:trPr>
          <w:trHeight w:val="36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70BB3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8BB87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Current smoker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EFA4A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3 (15.8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4D755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58151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3 (17.6)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EC50F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AB8FA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 (0.0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71135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BF58C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0407B" w:rsidRPr="0000407B" w14:paraId="6F918166" w14:textId="77777777" w:rsidTr="00E641EE">
        <w:trPr>
          <w:trHeight w:val="360"/>
        </w:trPr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1FF6F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12D2D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EE7BE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 (5.3)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D6067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83D57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 (5.9)</w:t>
            </w:r>
          </w:p>
        </w:tc>
        <w:tc>
          <w:tcPr>
            <w:tcW w:w="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5F811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A6644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 (0.0)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1FA1F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552AE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00407B" w:rsidRPr="0000407B" w14:paraId="77FD915D" w14:textId="77777777" w:rsidTr="00E641EE">
        <w:trPr>
          <w:trHeight w:val="36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E1BFE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Metastatic or locally advanced disease, n (%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4B583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4656B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372E4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B776E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1B8AA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61558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DA4AB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2E37B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00407B" w:rsidRPr="0000407B" w14:paraId="4F3EAA9C" w14:textId="77777777" w:rsidTr="00E641EE">
        <w:trPr>
          <w:trHeight w:val="36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E9904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10E97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Metastatic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96C0F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9 (100.0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32D93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84E19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7 (100.0)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8EBED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FAA95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 (100.0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FD48C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9BE19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0407B" w:rsidRPr="0000407B" w14:paraId="65728711" w14:textId="77777777" w:rsidTr="00E641EE">
        <w:trPr>
          <w:trHeight w:val="360"/>
        </w:trPr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4014F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2F6FD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Locally advanced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9FFBB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 (0.0)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48F24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40243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 (0.0)</w:t>
            </w:r>
          </w:p>
        </w:tc>
        <w:tc>
          <w:tcPr>
            <w:tcW w:w="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7A84C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02AED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 (0.0)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B8C3C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F8DE0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00407B" w:rsidRPr="0000407B" w14:paraId="0B2A9B02" w14:textId="77777777" w:rsidTr="00E641EE">
        <w:trPr>
          <w:trHeight w:val="36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475F5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Surgical removal of primary organ, n (%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E2F97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489CC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73E0F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4B552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CC588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2DBD4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843A9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87699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509</w:t>
            </w:r>
          </w:p>
        </w:tc>
      </w:tr>
      <w:tr w:rsidR="0000407B" w:rsidRPr="0000407B" w14:paraId="3CE9D458" w14:textId="77777777" w:rsidTr="00E641EE">
        <w:trPr>
          <w:trHeight w:val="36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963E1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9ABDE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34AAC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2 (63.2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49F52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0E9EC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0 (58.8)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AFA79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7B1A0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 (0.0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60D68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D3729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0407B" w:rsidRPr="0000407B" w14:paraId="4465C8E2" w14:textId="77777777" w:rsidTr="00E641EE">
        <w:trPr>
          <w:trHeight w:val="360"/>
        </w:trPr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41380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D060A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DA73F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7 (38.8)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5C7DF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18164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7 (41.2)</w:t>
            </w:r>
          </w:p>
        </w:tc>
        <w:tc>
          <w:tcPr>
            <w:tcW w:w="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DA8D3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29C24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 (100.0)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CE3B9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91776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00407B" w:rsidRPr="0000407B" w14:paraId="6CF38620" w14:textId="77777777" w:rsidTr="00E641EE">
        <w:trPr>
          <w:trHeight w:val="36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856BA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Neoadjuvant chemotherapy, n (%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3E220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6ED8B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3DA83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2DECE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A718E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34401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4B806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499F7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018</w:t>
            </w:r>
          </w:p>
        </w:tc>
      </w:tr>
      <w:tr w:rsidR="0000407B" w:rsidRPr="0000407B" w14:paraId="796F1B42" w14:textId="77777777" w:rsidTr="00E641EE">
        <w:trPr>
          <w:trHeight w:val="36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D5AF5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7410B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2D3E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3 (15.8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F9319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AC4F4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 (5.9)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2982F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54838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 (100.0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08401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4F746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0407B" w:rsidRPr="0000407B" w14:paraId="32D9A041" w14:textId="77777777" w:rsidTr="00E641EE">
        <w:trPr>
          <w:trHeight w:val="360"/>
        </w:trPr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5A338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37914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8D705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6 (84.2)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DC417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88810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6 (94.1)</w:t>
            </w:r>
          </w:p>
        </w:tc>
        <w:tc>
          <w:tcPr>
            <w:tcW w:w="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8A241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58CA8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 (0.0)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1B205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72B01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00407B" w:rsidRPr="0000407B" w14:paraId="21B2D141" w14:textId="77777777" w:rsidTr="00E641EE">
        <w:trPr>
          <w:trHeight w:val="36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59DC0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lastRenderedPageBreak/>
              <w:t>Adjuvant chemotherapy, n (%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1BB2C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65A75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FB50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E30D6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4567C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6BD99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4554D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91FBA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.000</w:t>
            </w:r>
          </w:p>
        </w:tc>
      </w:tr>
      <w:tr w:rsidR="0000407B" w:rsidRPr="0000407B" w14:paraId="287C96BF" w14:textId="77777777" w:rsidTr="00E641EE">
        <w:trPr>
          <w:trHeight w:val="36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26FCE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82471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AC2BD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 (5.3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DB5A2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DF420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 (5.9)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B3528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32EF3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 (0.0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CFE03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99BD9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0407B" w:rsidRPr="0000407B" w14:paraId="07606682" w14:textId="77777777" w:rsidTr="00E641EE">
        <w:trPr>
          <w:trHeight w:val="360"/>
        </w:trPr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FD8BB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A5261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721EA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8 (94.7)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CDD36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F13DF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6 (94.1)</w:t>
            </w:r>
          </w:p>
        </w:tc>
        <w:tc>
          <w:tcPr>
            <w:tcW w:w="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A0EC8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5CE0C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 (100.0)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E6F76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6D830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00407B" w:rsidRPr="0000407B" w14:paraId="1CA4B266" w14:textId="77777777" w:rsidTr="00E641EE">
        <w:trPr>
          <w:trHeight w:val="36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93E21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Hemoglobin concentration &lt;10 g/dL, n (%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1349B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BF61F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DFEF8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B45BD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F2EBC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0E2A7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3D9FD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E9707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485</w:t>
            </w:r>
          </w:p>
        </w:tc>
      </w:tr>
      <w:tr w:rsidR="0000407B" w:rsidRPr="0000407B" w14:paraId="45988C3F" w14:textId="77777777" w:rsidTr="00E641EE">
        <w:trPr>
          <w:trHeight w:val="36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CB823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102B1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0EA0A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8 (42.1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F3BC8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524D5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8 (47.1)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2CA45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694D0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 (0.0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7ECB2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0292E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0407B" w:rsidRPr="0000407B" w14:paraId="0DE8D5EB" w14:textId="77777777" w:rsidTr="00E641EE">
        <w:trPr>
          <w:trHeight w:val="360"/>
        </w:trPr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9321E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46B95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0264B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1 (57.9)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9EC21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48281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9 (52.9)</w:t>
            </w:r>
          </w:p>
        </w:tc>
        <w:tc>
          <w:tcPr>
            <w:tcW w:w="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F8ADF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F5817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 (100.0)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34458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1C394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00407B" w:rsidRPr="0000407B" w14:paraId="523A4491" w14:textId="77777777" w:rsidTr="00E641EE">
        <w:trPr>
          <w:trHeight w:val="36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340FC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NLR &gt;3, n (%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0C841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F551B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0D170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F8D5B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EA378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1EA0A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C6B5B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F674A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468</w:t>
            </w:r>
          </w:p>
        </w:tc>
      </w:tr>
      <w:tr w:rsidR="0000407B" w:rsidRPr="0000407B" w14:paraId="5A95ECF9" w14:textId="77777777" w:rsidTr="00E641EE">
        <w:trPr>
          <w:trHeight w:val="36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561D8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755E9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7BF8F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5 (26.3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CAAC9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0D90E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4 (23.5)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3C77B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8618D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 (50.0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3039D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E6A03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0407B" w:rsidRPr="0000407B" w14:paraId="1E3F7FEB" w14:textId="77777777" w:rsidTr="00E641EE">
        <w:trPr>
          <w:trHeight w:val="360"/>
        </w:trPr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0FE46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799E5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7D790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4 (73.7)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55BF8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61CD3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3 (76.5)</w:t>
            </w:r>
          </w:p>
        </w:tc>
        <w:tc>
          <w:tcPr>
            <w:tcW w:w="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C9B6D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37718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 (50.0)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CAD09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6F987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00407B" w:rsidRPr="0000407B" w14:paraId="1E2BE0DF" w14:textId="77777777" w:rsidTr="00E641EE">
        <w:trPr>
          <w:trHeight w:val="36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B25FA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Lymph node-only metastasis, n (%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CA5DC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3D20D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DEA34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EB08D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7B4A9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AB461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69FD1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DDFB3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.000</w:t>
            </w:r>
          </w:p>
        </w:tc>
      </w:tr>
      <w:tr w:rsidR="0000407B" w:rsidRPr="0000407B" w14:paraId="0FDB83A3" w14:textId="77777777" w:rsidTr="00E641EE">
        <w:trPr>
          <w:trHeight w:val="36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E94D2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FEC8C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26970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0 (52.6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3B878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891B6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9 (52.9)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ABCDA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BB77D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 (50.0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AE40A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B453A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0407B" w:rsidRPr="0000407B" w14:paraId="221F6F57" w14:textId="77777777" w:rsidTr="00E641EE">
        <w:trPr>
          <w:trHeight w:val="360"/>
        </w:trPr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5B537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5F73E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ACD87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9 (47.4)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BA33C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223EA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8 (47.1)</w:t>
            </w:r>
          </w:p>
        </w:tc>
        <w:tc>
          <w:tcPr>
            <w:tcW w:w="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8B029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ADACE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 (50.0)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8D65F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4C390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00407B" w:rsidRPr="0000407B" w14:paraId="77E7043D" w14:textId="77777777" w:rsidTr="00E641EE">
        <w:trPr>
          <w:trHeight w:val="36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F122E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Visceral metastasis, n (%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943AF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6434D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0B9B1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0712D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295D4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AAE9F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9E3FA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BBBF8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.000</w:t>
            </w:r>
          </w:p>
        </w:tc>
      </w:tr>
      <w:tr w:rsidR="0000407B" w:rsidRPr="0000407B" w14:paraId="64574807" w14:textId="77777777" w:rsidTr="00E641EE">
        <w:trPr>
          <w:trHeight w:val="36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A8EC5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40A15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3C4D5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7 (36.8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30D3A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F287D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 (35.3)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102A6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F7FD5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 (50.0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7ECF0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995DF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0407B" w:rsidRPr="0000407B" w14:paraId="5E7D1E0E" w14:textId="77777777" w:rsidTr="00E641EE">
        <w:trPr>
          <w:trHeight w:val="360"/>
        </w:trPr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32158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2D68D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DD829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2 (63.2)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A56F6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712CD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1 (64.7)</w:t>
            </w:r>
          </w:p>
        </w:tc>
        <w:tc>
          <w:tcPr>
            <w:tcW w:w="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930FF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9571E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 (50.0)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FE162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62B05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00407B" w:rsidRPr="0000407B" w14:paraId="6302DBAE" w14:textId="77777777" w:rsidTr="00E641EE">
        <w:trPr>
          <w:trHeight w:val="36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6E49E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Liver metastasis, n (%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D3999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75EE8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08B5D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F3CE7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02F0A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96EE9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09B63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60E64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00407B" w:rsidRPr="0000407B" w14:paraId="231C6553" w14:textId="77777777" w:rsidTr="00E641EE">
        <w:trPr>
          <w:trHeight w:val="36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29BBE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DB9B2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983E8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 (0.0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63580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F2E4A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 (0.0)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FAEF6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80AA8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 (0.0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D891A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17B85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0407B" w:rsidRPr="0000407B" w14:paraId="2E6E62C8" w14:textId="77777777" w:rsidTr="00E641EE">
        <w:trPr>
          <w:trHeight w:val="360"/>
        </w:trPr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7E9FC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8314E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83F1F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9 (100.0)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A7488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5714E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7 (100.0)</w:t>
            </w:r>
          </w:p>
        </w:tc>
        <w:tc>
          <w:tcPr>
            <w:tcW w:w="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88665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887FD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 (100.0)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5D0B3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42A0F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00407B" w:rsidRPr="0000407B" w14:paraId="1966DE17" w14:textId="77777777" w:rsidTr="00E641EE">
        <w:trPr>
          <w:trHeight w:val="36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06A9F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ellmunt risk factors*, n(%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7390A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42852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BBD04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EF33C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601CA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F76AD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8C8F3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20717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.000</w:t>
            </w:r>
          </w:p>
        </w:tc>
      </w:tr>
      <w:tr w:rsidR="0000407B" w:rsidRPr="0000407B" w14:paraId="003A00EA" w14:textId="77777777" w:rsidTr="00E641EE">
        <w:trPr>
          <w:trHeight w:val="36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2DEF1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F7B12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1523C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 (47.4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C8277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5F1AF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8 (47.1)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5BA57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A676F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 (50.0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EE045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E93D4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0407B" w:rsidRPr="0000407B" w14:paraId="3F8B517E" w14:textId="77777777" w:rsidTr="00E641EE">
        <w:trPr>
          <w:trHeight w:val="36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1BCC4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3880B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6D1E1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 (36.8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E944F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C5FEF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 (35.3)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9275F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82F4B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 (50.0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B2A8A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B9EE4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0407B" w:rsidRPr="0000407B" w14:paraId="6581DA1C" w14:textId="77777777" w:rsidTr="00E641EE">
        <w:trPr>
          <w:trHeight w:val="36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21F3F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590DF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A4D0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 (15.8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68553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578BF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3 (17.6)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62F0C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7BC58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165C4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9FC54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0407B" w:rsidRPr="0000407B" w14:paraId="0143DD4B" w14:textId="77777777" w:rsidTr="00E641EE">
        <w:trPr>
          <w:trHeight w:val="360"/>
        </w:trPr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95BD6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4EE4B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68D03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C76CA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62742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CDCD5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0804A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67777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1EF3D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00407B" w:rsidRPr="0000407B" w14:paraId="752C989D" w14:textId="77777777" w:rsidTr="00E641EE">
        <w:trPr>
          <w:trHeight w:val="36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D2977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First-line chemotherapy regimen, n (%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C7BF1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BBD5B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C2466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D3CD0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2D6A6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1650A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DF618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6B8CE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105</w:t>
            </w:r>
          </w:p>
        </w:tc>
      </w:tr>
      <w:tr w:rsidR="0000407B" w:rsidRPr="0000407B" w14:paraId="0639B373" w14:textId="77777777" w:rsidTr="00E641EE">
        <w:trPr>
          <w:trHeight w:val="36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7C0D0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CB61E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GC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36C79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9 (47.4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5340D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AA53F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8 (47.1)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24983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B0872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 (50.0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FDFCC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95B8A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0407B" w:rsidRPr="0000407B" w14:paraId="29F52576" w14:textId="77777777" w:rsidTr="00E641EE">
        <w:trPr>
          <w:trHeight w:val="36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5EF0F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0F9B3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G-Carbo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82D8E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9 (47.4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87F38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570FF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9 (52.9)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C9E9B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D9472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4C814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CB269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0407B" w:rsidRPr="0000407B" w14:paraId="0E9D315F" w14:textId="77777777" w:rsidTr="00E641EE">
        <w:trPr>
          <w:trHeight w:val="36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AE600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66871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ddMVAC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173BE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 (5.3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21ED0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4D36D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 (0.0)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FC979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11A3C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 (50.0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847EA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BA6DD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0407B" w:rsidRPr="0000407B" w14:paraId="43C6F6A1" w14:textId="77777777" w:rsidTr="00E641EE">
        <w:trPr>
          <w:trHeight w:val="360"/>
        </w:trPr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BCF1F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5A84A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GC or G-Carbo</w:t>
            </w:r>
            <w:r w:rsidRPr="0000407B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5D20F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 (0.0)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8659C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EFB8B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 (0.0)</w:t>
            </w:r>
          </w:p>
        </w:tc>
        <w:tc>
          <w:tcPr>
            <w:tcW w:w="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4F6AA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79235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 (0.0)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0A272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4A2D1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00407B" w:rsidRPr="0000407B" w14:paraId="75FFBBE4" w14:textId="77777777" w:rsidTr="00E641EE">
        <w:trPr>
          <w:trHeight w:val="36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05C00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Cycles of first-line chemotherapy, n (%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639DA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62F77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7EF2D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F706E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9190F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319E8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5C1BC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604B7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.000</w:t>
            </w:r>
          </w:p>
        </w:tc>
      </w:tr>
      <w:tr w:rsidR="0000407B" w:rsidRPr="0000407B" w14:paraId="6DBD4838" w14:textId="77777777" w:rsidTr="00E641EE">
        <w:trPr>
          <w:trHeight w:val="36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821BF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38968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&lt;4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B3FB5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4 (21.1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7F65E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35867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4 (23.5)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3429C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F1053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1F5B9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CB58A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0407B" w:rsidRPr="0000407B" w14:paraId="59AD6A1B" w14:textId="77777777" w:rsidTr="00E641EE">
        <w:trPr>
          <w:trHeight w:val="36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88B6D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98A79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20E70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4 (73.7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0A74C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EC275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2 (70.6)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6F705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F3FAD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 (100.0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AA6EA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23B64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0407B" w:rsidRPr="0000407B" w14:paraId="7AFAFC80" w14:textId="77777777" w:rsidTr="00E641EE">
        <w:trPr>
          <w:trHeight w:val="360"/>
        </w:trPr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C7488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F86BB" w14:textId="4295DFC9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5-6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0A18D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 (5.3)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2948A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91E57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 (5.9)</w:t>
            </w:r>
          </w:p>
        </w:tc>
        <w:tc>
          <w:tcPr>
            <w:tcW w:w="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DCFE3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D20F7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 (0.0)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673FA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C2C45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00407B" w:rsidRPr="0000407B" w14:paraId="4F765406" w14:textId="77777777" w:rsidTr="00E641EE">
        <w:trPr>
          <w:trHeight w:val="36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5A580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ubsequent anticancer therapy, n (%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AE1AA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FF926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5D7BC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21239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2071F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8181D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1E0EE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F06D8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.000</w:t>
            </w:r>
          </w:p>
        </w:tc>
      </w:tr>
      <w:tr w:rsidR="0000407B" w:rsidRPr="0000407B" w14:paraId="23DA22D6" w14:textId="77777777" w:rsidTr="00E641EE">
        <w:trPr>
          <w:trHeight w:val="36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255EE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74694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latinum-based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B81AB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 (5.3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A5829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4EAF7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 (5.9)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71045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821BA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29D62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C9703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0407B" w:rsidRPr="0000407B" w14:paraId="2C936075" w14:textId="77777777" w:rsidTr="00E641EE">
        <w:trPr>
          <w:trHeight w:val="36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72FEE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67C2D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embrolizumab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6A577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68BEA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26701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6406B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22569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1ED22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30FD6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0407B" w:rsidRPr="0000407B" w14:paraId="0758361B" w14:textId="77777777" w:rsidTr="00E641EE">
        <w:trPr>
          <w:trHeight w:val="36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82892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92821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nfortumab vedotin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55195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 (10.5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78192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2799C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 (11.8)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018A9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ECDB4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66914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9F351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0407B" w:rsidRPr="0000407B" w14:paraId="6CE7A660" w14:textId="77777777" w:rsidTr="00E641EE">
        <w:trPr>
          <w:trHeight w:val="36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06ED1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82CEE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axane-based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07A9A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C6579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DB2CB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0D56F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8EC4D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E0BCF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7C2C5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0407B" w:rsidRPr="0000407B" w14:paraId="599E4F1B" w14:textId="77777777" w:rsidTr="00E641EE">
        <w:trPr>
          <w:trHeight w:val="36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6B487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85810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est supportive care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7406B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 (26.3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F2436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CEF35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4 (23.5)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17197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F5D36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 (50.0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7B2A9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DF99F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0407B" w:rsidRPr="0000407B" w14:paraId="72DDCBB2" w14:textId="77777777" w:rsidTr="00E641EE">
        <w:trPr>
          <w:trHeight w:val="360"/>
        </w:trPr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DB2E0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3FCB7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ntinuing avelumab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2BAF0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1 (57.9)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A8DCF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F2B86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0 (58.8)</w:t>
            </w:r>
          </w:p>
        </w:tc>
        <w:tc>
          <w:tcPr>
            <w:tcW w:w="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567AD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75A4B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 (50.0)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FF897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090BF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00407B" w:rsidRPr="0000407B" w14:paraId="195490D5" w14:textId="77777777" w:rsidTr="00E641EE">
        <w:trPr>
          <w:trHeight w:val="36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C637A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IrAE, n (%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103E1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EB04B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E1A1F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CC7D0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A6B60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6229C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A8141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D7880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.000</w:t>
            </w:r>
          </w:p>
        </w:tc>
      </w:tr>
      <w:tr w:rsidR="0000407B" w:rsidRPr="0000407B" w14:paraId="405299E7" w14:textId="77777777" w:rsidTr="00E641EE">
        <w:trPr>
          <w:trHeight w:val="36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4F60C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00CD0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87B55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9 (47.4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01157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62FEA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9 (52.9)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917C7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1D2D4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 (50.0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20F4C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19FF7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0407B" w:rsidRPr="0000407B" w14:paraId="40C7CB2C" w14:textId="77777777" w:rsidTr="00E641EE">
        <w:trPr>
          <w:trHeight w:val="360"/>
        </w:trPr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6FE39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3993D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A8C68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0 (52.6)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9440E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4917F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8 (47.1)</w:t>
            </w:r>
          </w:p>
        </w:tc>
        <w:tc>
          <w:tcPr>
            <w:tcW w:w="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E88C3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1493A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 (50.0)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30C3D" w14:textId="77777777" w:rsidR="0000407B" w:rsidRPr="0000407B" w:rsidRDefault="0000407B" w:rsidP="0000407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955A8" w14:textId="77777777" w:rsidR="0000407B" w:rsidRPr="0000407B" w:rsidRDefault="0000407B" w:rsidP="0000407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0407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4740999A" w14:textId="457E52CC" w:rsidR="000B1A85" w:rsidRPr="007C71D7" w:rsidRDefault="00C70BE0" w:rsidP="00F44FC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7C71D7">
        <w:rPr>
          <w:rFonts w:ascii="Times New Roman" w:hAnsi="Times New Roman" w:cs="Times New Roman"/>
          <w:sz w:val="20"/>
          <w:szCs w:val="20"/>
        </w:rPr>
        <w:t>*Bellmunt risk factors include an ECOG-PS</w:t>
      </w:r>
      <w:r w:rsidR="00F1687D" w:rsidRPr="007C71D7">
        <w:rPr>
          <w:rFonts w:ascii="Times New Roman" w:hAnsi="Times New Roman" w:cs="Times New Roman"/>
          <w:sz w:val="20"/>
          <w:szCs w:val="20"/>
        </w:rPr>
        <w:t xml:space="preserve"> </w:t>
      </w:r>
      <w:r w:rsidRPr="007C71D7">
        <w:rPr>
          <w:rFonts w:ascii="Times New Roman" w:hAnsi="Times New Roman" w:cs="Times New Roman"/>
          <w:sz w:val="20"/>
          <w:szCs w:val="20"/>
        </w:rPr>
        <w:t>score &gt;0, a hemoglobin concentration of &lt;10 g/dL, and the presence of liver metastases. †This category includes patients who switched platinum-based regimens while receiving first-line chemotherapy.</w:t>
      </w:r>
    </w:p>
    <w:sectPr w:rsidR="000B1A85" w:rsidRPr="007C71D7" w:rsidSect="0068545F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055EF9" w14:textId="77777777" w:rsidR="009632E5" w:rsidRDefault="009632E5" w:rsidP="00642A22">
      <w:r>
        <w:separator/>
      </w:r>
    </w:p>
  </w:endnote>
  <w:endnote w:type="continuationSeparator" w:id="0">
    <w:p w14:paraId="110CD89D" w14:textId="77777777" w:rsidR="009632E5" w:rsidRDefault="009632E5" w:rsidP="00642A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69341A" w14:textId="77777777" w:rsidR="009632E5" w:rsidRDefault="009632E5" w:rsidP="00642A22">
      <w:r>
        <w:separator/>
      </w:r>
    </w:p>
  </w:footnote>
  <w:footnote w:type="continuationSeparator" w:id="0">
    <w:p w14:paraId="55203235" w14:textId="77777777" w:rsidR="009632E5" w:rsidRDefault="009632E5" w:rsidP="00642A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6151"/>
    <w:rsid w:val="0000407B"/>
    <w:rsid w:val="00077EC5"/>
    <w:rsid w:val="000B1A85"/>
    <w:rsid w:val="00156629"/>
    <w:rsid w:val="0019699C"/>
    <w:rsid w:val="002D20C8"/>
    <w:rsid w:val="003727CA"/>
    <w:rsid w:val="00464459"/>
    <w:rsid w:val="004B6C46"/>
    <w:rsid w:val="005327A2"/>
    <w:rsid w:val="0054666F"/>
    <w:rsid w:val="00615619"/>
    <w:rsid w:val="00642A22"/>
    <w:rsid w:val="0068545F"/>
    <w:rsid w:val="006A6151"/>
    <w:rsid w:val="006B4026"/>
    <w:rsid w:val="006F2DCA"/>
    <w:rsid w:val="007C71D7"/>
    <w:rsid w:val="00830FB7"/>
    <w:rsid w:val="008B14EE"/>
    <w:rsid w:val="009632E5"/>
    <w:rsid w:val="00977F9F"/>
    <w:rsid w:val="009F5955"/>
    <w:rsid w:val="00A30AC7"/>
    <w:rsid w:val="00A87F07"/>
    <w:rsid w:val="00AF64D2"/>
    <w:rsid w:val="00B550BE"/>
    <w:rsid w:val="00BF0847"/>
    <w:rsid w:val="00C2256B"/>
    <w:rsid w:val="00C70BE0"/>
    <w:rsid w:val="00CC045A"/>
    <w:rsid w:val="00D51CDD"/>
    <w:rsid w:val="00E641EE"/>
    <w:rsid w:val="00E86AD2"/>
    <w:rsid w:val="00F1687D"/>
    <w:rsid w:val="00F44FCC"/>
    <w:rsid w:val="00F876E8"/>
    <w:rsid w:val="00FB687C"/>
    <w:rsid w:val="00FE06AC"/>
    <w:rsid w:val="00FF5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CC84ED6"/>
  <w15:chartTrackingRefBased/>
  <w15:docId w15:val="{C70CA4B7-84AD-4DFA-827C-8656BF6DC0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2A2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42A22"/>
  </w:style>
  <w:style w:type="paragraph" w:styleId="a5">
    <w:name w:val="footer"/>
    <w:basedOn w:val="a"/>
    <w:link w:val="a6"/>
    <w:uiPriority w:val="99"/>
    <w:unhideWhenUsed/>
    <w:rsid w:val="00642A2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42A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184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35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56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6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E0DB7D-2C16-4F8A-9CFE-B3D804608B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630</Words>
  <Characters>3593</Characters>
  <Application>Microsoft Office Word</Application>
  <DocSecurity>0</DocSecurity>
  <Lines>29</Lines>
  <Paragraphs>8</Paragraphs>
  <ScaleCrop>false</ScaleCrop>
  <Company/>
  <LinksUpToDate>false</LinksUpToDate>
  <CharactersWithSpaces>4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聡 井上</dc:creator>
  <cp:keywords/>
  <dc:description/>
  <cp:lastModifiedBy>聡 井上</cp:lastModifiedBy>
  <cp:revision>5</cp:revision>
  <dcterms:created xsi:type="dcterms:W3CDTF">2025-06-02T03:41:00Z</dcterms:created>
  <dcterms:modified xsi:type="dcterms:W3CDTF">2025-06-04T12:06:00Z</dcterms:modified>
</cp:coreProperties>
</file>